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3770"/>
      </w:tblGrid>
      <w:tr w:rsidR="003416EE" w:rsidRPr="003416EE" w14:paraId="62980C58" w14:textId="77777777" w:rsidTr="00CB062E">
        <w:tc>
          <w:tcPr>
            <w:tcW w:w="9350" w:type="dxa"/>
            <w:gridSpan w:val="2"/>
            <w:tcBorders>
              <w:bottom w:val="single" w:sz="12" w:space="0" w:color="auto"/>
            </w:tcBorders>
          </w:tcPr>
          <w:p w14:paraId="6B9ED53D" w14:textId="77777777" w:rsidR="003416EE" w:rsidRDefault="003416EE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Appendix 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B062E">
              <w:rPr>
                <w:rFonts w:ascii="Times New Roman" w:hAnsi="Times New Roman" w:cs="Times New Roman"/>
              </w:rPr>
              <w:t xml:space="preserve">Clinical </w:t>
            </w:r>
            <w:r w:rsidR="00157E22">
              <w:rPr>
                <w:rFonts w:ascii="Times New Roman" w:hAnsi="Times New Roman" w:cs="Times New Roman"/>
              </w:rPr>
              <w:t>decision-making</w:t>
            </w:r>
            <w:r w:rsidR="00CB062E">
              <w:rPr>
                <w:rFonts w:ascii="Times New Roman" w:hAnsi="Times New Roman" w:cs="Times New Roman"/>
              </w:rPr>
              <w:t xml:space="preserve"> s</w:t>
            </w:r>
            <w:r w:rsidR="00CB062E" w:rsidRPr="00CB062E">
              <w:rPr>
                <w:rFonts w:ascii="Times New Roman" w:hAnsi="Times New Roman" w:cs="Times New Roman"/>
              </w:rPr>
              <w:t>urvey</w:t>
            </w:r>
            <w:r w:rsidR="00CB062E">
              <w:rPr>
                <w:rFonts w:ascii="Times New Roman" w:hAnsi="Times New Roman" w:cs="Times New Roman"/>
              </w:rPr>
              <w:t xml:space="preserve"> </w:t>
            </w:r>
            <w:r w:rsidR="00CB062E" w:rsidRPr="00CB062E">
              <w:rPr>
                <w:rFonts w:ascii="Times New Roman" w:hAnsi="Times New Roman" w:cs="Times New Roman"/>
              </w:rPr>
              <w:t xml:space="preserve">completed by the therapists responsible for planning and executing the OEGT sessions. </w:t>
            </w:r>
          </w:p>
          <w:p w14:paraId="245B6E02" w14:textId="1A19D220" w:rsidR="009E2ACF" w:rsidRPr="003416EE" w:rsidRDefault="009E2ACF">
            <w:pPr>
              <w:rPr>
                <w:rFonts w:ascii="Times New Roman" w:hAnsi="Times New Roman" w:cs="Times New Roman"/>
              </w:rPr>
            </w:pPr>
          </w:p>
        </w:tc>
      </w:tr>
      <w:tr w:rsidR="003416EE" w:rsidRPr="003416EE" w14:paraId="084BE498" w14:textId="77777777" w:rsidTr="00CB062E">
        <w:tc>
          <w:tcPr>
            <w:tcW w:w="935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A19BBF1" w14:textId="0EA33932" w:rsidR="003416EE" w:rsidRPr="003416EE" w:rsidRDefault="003416EE">
            <w:pPr>
              <w:rPr>
                <w:rFonts w:ascii="Times New Roman" w:hAnsi="Times New Roman" w:cs="Times New Roman"/>
                <w:b/>
              </w:rPr>
            </w:pPr>
            <w:r w:rsidRPr="003416EE">
              <w:rPr>
                <w:rFonts w:ascii="Times New Roman" w:hAnsi="Times New Roman" w:cs="Times New Roman"/>
                <w:b/>
              </w:rPr>
              <w:t>Tell us about yourself</w:t>
            </w:r>
          </w:p>
        </w:tc>
      </w:tr>
      <w:tr w:rsidR="00BA21A6" w14:paraId="7E6FC44D" w14:textId="77777777" w:rsidTr="003416EE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628D5F1A" w14:textId="17A19C94" w:rsidR="00BA21A6" w:rsidRPr="003416EE" w:rsidRDefault="00BA21A6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What population do you have the most experience working with in </w:t>
            </w:r>
            <w:r w:rsidR="00517E43">
              <w:rPr>
                <w:rFonts w:ascii="Times New Roman" w:hAnsi="Times New Roman" w:cs="Times New Roman"/>
              </w:rPr>
              <w:t>OEGT?</w:t>
            </w:r>
            <w:bookmarkStart w:id="0" w:name="_GoBack"/>
            <w:bookmarkEnd w:id="0"/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64865803" w14:textId="77777777" w:rsidR="00BA21A6" w:rsidRPr="003416EE" w:rsidRDefault="00BA21A6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Stroke</w:t>
            </w:r>
          </w:p>
          <w:p w14:paraId="10EB56B1" w14:textId="77777777" w:rsidR="00BA21A6" w:rsidRPr="003416EE" w:rsidRDefault="00BA21A6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SCI</w:t>
            </w:r>
          </w:p>
          <w:p w14:paraId="2F69717C" w14:textId="77777777" w:rsidR="00BA21A6" w:rsidRPr="003416EE" w:rsidRDefault="00BA21A6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TBI</w:t>
            </w:r>
          </w:p>
          <w:p w14:paraId="7B3369D3" w14:textId="77777777" w:rsidR="00BA21A6" w:rsidRPr="003416EE" w:rsidRDefault="00BA21A6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Other:</w:t>
            </w:r>
          </w:p>
        </w:tc>
      </w:tr>
      <w:tr w:rsidR="00BA21A6" w14:paraId="52F351DB" w14:textId="77777777" w:rsidTr="00CB062E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20CAB988" w14:textId="77777777" w:rsidR="00BA21A6" w:rsidRPr="003416EE" w:rsidRDefault="00BA21A6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How many years of experience do you have as a physical therapist?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1C3C5E1D" w14:textId="77777777" w:rsidR="00BA21A6" w:rsidRPr="003416EE" w:rsidRDefault="00BA21A6">
            <w:pPr>
              <w:rPr>
                <w:rFonts w:ascii="Times New Roman" w:hAnsi="Times New Roman" w:cs="Times New Roman"/>
              </w:rPr>
            </w:pPr>
          </w:p>
        </w:tc>
      </w:tr>
      <w:tr w:rsidR="00BA21A6" w14:paraId="4A29B3D6" w14:textId="77777777" w:rsidTr="00CB062E">
        <w:tc>
          <w:tcPr>
            <w:tcW w:w="5580" w:type="dxa"/>
            <w:tcBorders>
              <w:top w:val="single" w:sz="4" w:space="0" w:color="auto"/>
              <w:bottom w:val="single" w:sz="12" w:space="0" w:color="auto"/>
            </w:tcBorders>
          </w:tcPr>
          <w:p w14:paraId="5B9817CC" w14:textId="0CEFEC1F" w:rsidR="00BA21A6" w:rsidRPr="003416EE" w:rsidRDefault="00BA21A6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How many years do you have as an </w:t>
            </w:r>
            <w:r w:rsidR="00517E43">
              <w:rPr>
                <w:rFonts w:ascii="Times New Roman" w:hAnsi="Times New Roman" w:cs="Times New Roman"/>
              </w:rPr>
              <w:t>OEGT</w:t>
            </w:r>
            <w:r w:rsidR="00517E43" w:rsidRPr="003416EE">
              <w:rPr>
                <w:rFonts w:ascii="Times New Roman" w:hAnsi="Times New Roman" w:cs="Times New Roman"/>
              </w:rPr>
              <w:t xml:space="preserve"> </w:t>
            </w:r>
            <w:r w:rsidRPr="003416EE">
              <w:rPr>
                <w:rFonts w:ascii="Times New Roman" w:hAnsi="Times New Roman" w:cs="Times New Roman"/>
              </w:rPr>
              <w:t>trained clinician?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12" w:space="0" w:color="auto"/>
            </w:tcBorders>
          </w:tcPr>
          <w:p w14:paraId="74D5D3C2" w14:textId="77777777" w:rsidR="00BA21A6" w:rsidRPr="003416EE" w:rsidRDefault="00BA21A6">
            <w:pPr>
              <w:rPr>
                <w:rFonts w:ascii="Times New Roman" w:hAnsi="Times New Roman" w:cs="Times New Roman"/>
              </w:rPr>
            </w:pPr>
          </w:p>
        </w:tc>
      </w:tr>
      <w:tr w:rsidR="003416EE" w:rsidRPr="003416EE" w14:paraId="017DC614" w14:textId="77777777" w:rsidTr="00CB062E">
        <w:tc>
          <w:tcPr>
            <w:tcW w:w="93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40D68E4" w14:textId="0EBEECBA" w:rsidR="003416EE" w:rsidRPr="003416EE" w:rsidRDefault="003416EE">
            <w:pPr>
              <w:rPr>
                <w:rFonts w:ascii="Times New Roman" w:hAnsi="Times New Roman" w:cs="Times New Roman"/>
                <w:b/>
              </w:rPr>
            </w:pPr>
            <w:r w:rsidRPr="003416EE">
              <w:rPr>
                <w:rFonts w:ascii="Times New Roman" w:hAnsi="Times New Roman" w:cs="Times New Roman"/>
                <w:b/>
              </w:rPr>
              <w:t>Initiation of OEGT</w:t>
            </w:r>
          </w:p>
        </w:tc>
      </w:tr>
      <w:tr w:rsidR="00BA21A6" w14:paraId="447AC272" w14:textId="77777777" w:rsidTr="00CB062E">
        <w:tc>
          <w:tcPr>
            <w:tcW w:w="5580" w:type="dxa"/>
            <w:tcBorders>
              <w:top w:val="single" w:sz="12" w:space="0" w:color="auto"/>
              <w:bottom w:val="single" w:sz="4" w:space="0" w:color="auto"/>
            </w:tcBorders>
          </w:tcPr>
          <w:p w14:paraId="5124992C" w14:textId="6B421A34" w:rsidR="00BA21A6" w:rsidRPr="003416EE" w:rsidRDefault="00172EF3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Most frequently for your population, what are the goals for using </w:t>
            </w:r>
            <w:r w:rsidR="00517E43">
              <w:rPr>
                <w:rFonts w:ascii="Times New Roman" w:hAnsi="Times New Roman" w:cs="Times New Roman"/>
              </w:rPr>
              <w:t>OEGT</w:t>
            </w:r>
            <w:r w:rsidRPr="003416EE">
              <w:rPr>
                <w:rFonts w:ascii="Times New Roman" w:hAnsi="Times New Roman" w:cs="Times New Roman"/>
              </w:rPr>
              <w:t>? (mark all that apply)</w:t>
            </w:r>
          </w:p>
        </w:tc>
        <w:tc>
          <w:tcPr>
            <w:tcW w:w="3770" w:type="dxa"/>
            <w:tcBorders>
              <w:top w:val="single" w:sz="12" w:space="0" w:color="auto"/>
              <w:bottom w:val="single" w:sz="4" w:space="0" w:color="auto"/>
            </w:tcBorders>
          </w:tcPr>
          <w:p w14:paraId="041517C3" w14:textId="77777777" w:rsidR="00BA21A6" w:rsidRPr="003416EE" w:rsidRDefault="00172EF3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Recovery of walking ability</w:t>
            </w:r>
          </w:p>
          <w:p w14:paraId="383D4C90" w14:textId="77777777" w:rsidR="00172EF3" w:rsidRPr="003416EE" w:rsidRDefault="00172EF3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Balance or midline</w:t>
            </w:r>
          </w:p>
          <w:p w14:paraId="22AEF70C" w14:textId="77777777" w:rsidR="00172EF3" w:rsidRPr="003416EE" w:rsidRDefault="00172EF3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Spasticity management</w:t>
            </w:r>
          </w:p>
          <w:p w14:paraId="2D484CD2" w14:textId="77777777" w:rsidR="00172EF3" w:rsidRPr="003416EE" w:rsidRDefault="00172EF3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Endurance</w:t>
            </w:r>
          </w:p>
          <w:p w14:paraId="49B7D660" w14:textId="77777777" w:rsidR="00172EF3" w:rsidRPr="003416EE" w:rsidRDefault="00172EF3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Strengthening</w:t>
            </w:r>
          </w:p>
          <w:p w14:paraId="2CA802A8" w14:textId="77777777" w:rsidR="00172EF3" w:rsidRPr="003416EE" w:rsidRDefault="00172EF3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Other:</w:t>
            </w:r>
          </w:p>
        </w:tc>
      </w:tr>
      <w:tr w:rsidR="00BA21A6" w14:paraId="4450CC37" w14:textId="77777777" w:rsidTr="003416EE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348259F8" w14:textId="61F43EE4" w:rsidR="00BA21A6" w:rsidRPr="003416EE" w:rsidRDefault="00172EF3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Comment on </w:t>
            </w:r>
            <w:r w:rsidR="00517E43">
              <w:rPr>
                <w:rFonts w:ascii="Times New Roman" w:hAnsi="Times New Roman" w:cs="Times New Roman"/>
              </w:rPr>
              <w:t>OEGT</w:t>
            </w:r>
            <w:r w:rsidR="00517E43" w:rsidRPr="003416EE">
              <w:rPr>
                <w:rFonts w:ascii="Times New Roman" w:hAnsi="Times New Roman" w:cs="Times New Roman"/>
              </w:rPr>
              <w:t xml:space="preserve"> </w:t>
            </w:r>
            <w:r w:rsidRPr="003416EE">
              <w:rPr>
                <w:rFonts w:ascii="Times New Roman" w:hAnsi="Times New Roman" w:cs="Times New Roman"/>
              </w:rPr>
              <w:t>goals specific to your population</w:t>
            </w:r>
            <w:r w:rsidR="008922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07C24EAC" w14:textId="77777777" w:rsidR="00BA21A6" w:rsidRPr="003416EE" w:rsidRDefault="00BA21A6">
            <w:pPr>
              <w:rPr>
                <w:rFonts w:ascii="Times New Roman" w:hAnsi="Times New Roman" w:cs="Times New Roman"/>
              </w:rPr>
            </w:pPr>
          </w:p>
        </w:tc>
      </w:tr>
      <w:tr w:rsidR="00BA21A6" w14:paraId="68B63C3E" w14:textId="77777777" w:rsidTr="003416EE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6AB72881" w14:textId="721D905C" w:rsidR="00BA21A6" w:rsidRPr="003416EE" w:rsidRDefault="00172EF3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Specific to your population, what factors indicate a patient is ready to begin </w:t>
            </w:r>
            <w:r w:rsidR="00517E43">
              <w:rPr>
                <w:rFonts w:ascii="Times New Roman" w:hAnsi="Times New Roman" w:cs="Times New Roman"/>
              </w:rPr>
              <w:t>OEGT</w:t>
            </w:r>
            <w:r w:rsidR="00517E43" w:rsidRPr="003416EE">
              <w:rPr>
                <w:rFonts w:ascii="Times New Roman" w:hAnsi="Times New Roman" w:cs="Times New Roman"/>
              </w:rPr>
              <w:t xml:space="preserve"> </w:t>
            </w:r>
            <w:r w:rsidRPr="003416EE">
              <w:rPr>
                <w:rFonts w:ascii="Times New Roman" w:hAnsi="Times New Roman" w:cs="Times New Roman"/>
              </w:rPr>
              <w:t>gait training?</w:t>
            </w:r>
            <w:r w:rsidR="00F12F75" w:rsidRPr="003416EE">
              <w:rPr>
                <w:rFonts w:ascii="Times New Roman" w:hAnsi="Times New Roman" w:cs="Times New Roman"/>
              </w:rPr>
              <w:t xml:space="preserve"> (mark all that apply)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0F99C47E" w14:textId="77777777" w:rsidR="00BA21A6" w:rsidRPr="003416EE" w:rsidRDefault="00172EF3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Medical stability</w:t>
            </w:r>
          </w:p>
          <w:p w14:paraId="1913D145" w14:textId="77777777" w:rsidR="00172EF3" w:rsidRPr="003416EE" w:rsidRDefault="00172EF3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Tolerating a standing program</w:t>
            </w:r>
          </w:p>
          <w:p w14:paraId="28500016" w14:textId="77777777" w:rsidR="00172EF3" w:rsidRPr="003416EE" w:rsidRDefault="00172EF3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Already taking steps in other modes (</w:t>
            </w:r>
            <w:proofErr w:type="spellStart"/>
            <w:r w:rsidRPr="003416EE">
              <w:rPr>
                <w:rFonts w:ascii="Times New Roman" w:hAnsi="Times New Roman" w:cs="Times New Roman"/>
              </w:rPr>
              <w:t>e.g</w:t>
            </w:r>
            <w:proofErr w:type="spellEnd"/>
            <w:r w:rsidRPr="003416EE">
              <w:rPr>
                <w:rFonts w:ascii="Times New Roman" w:hAnsi="Times New Roman" w:cs="Times New Roman"/>
              </w:rPr>
              <w:t>, BWSTT)</w:t>
            </w:r>
          </w:p>
          <w:p w14:paraId="2020126D" w14:textId="77777777" w:rsidR="00172EF3" w:rsidRPr="003416EE" w:rsidRDefault="00172EF3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Demonstrating muscle activation</w:t>
            </w:r>
          </w:p>
          <w:p w14:paraId="096FAF8D" w14:textId="4116476D" w:rsidR="00172EF3" w:rsidRPr="003416EE" w:rsidRDefault="00172EF3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Behaviorally appropriate (e.g., </w:t>
            </w:r>
            <w:r w:rsidR="00274F68">
              <w:rPr>
                <w:rFonts w:ascii="Times New Roman" w:hAnsi="Times New Roman" w:cs="Times New Roman"/>
              </w:rPr>
              <w:t>absent/</w:t>
            </w:r>
            <w:r w:rsidR="00A3235A">
              <w:rPr>
                <w:rFonts w:ascii="Times New Roman" w:hAnsi="Times New Roman" w:cs="Times New Roman"/>
              </w:rPr>
              <w:t xml:space="preserve">low </w:t>
            </w:r>
            <w:r w:rsidRPr="003416EE">
              <w:rPr>
                <w:rFonts w:ascii="Times New Roman" w:hAnsi="Times New Roman" w:cs="Times New Roman"/>
              </w:rPr>
              <w:t>agitation or impulsivity)</w:t>
            </w:r>
          </w:p>
          <w:p w14:paraId="1CAE606F" w14:textId="77777777" w:rsidR="00172EF3" w:rsidRPr="003416EE" w:rsidRDefault="00172EF3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Other:</w:t>
            </w:r>
          </w:p>
        </w:tc>
      </w:tr>
      <w:tr w:rsidR="00172EF3" w14:paraId="4B5E620B" w14:textId="77777777" w:rsidTr="003416EE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32320006" w14:textId="733809F6" w:rsidR="00172EF3" w:rsidRPr="003416EE" w:rsidRDefault="00172EF3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Comment on </w:t>
            </w:r>
            <w:r w:rsidR="00517E43">
              <w:rPr>
                <w:rFonts w:ascii="Times New Roman" w:hAnsi="Times New Roman" w:cs="Times New Roman"/>
              </w:rPr>
              <w:t>OEGT</w:t>
            </w:r>
            <w:r w:rsidR="00517E43" w:rsidRPr="003416EE">
              <w:rPr>
                <w:rFonts w:ascii="Times New Roman" w:hAnsi="Times New Roman" w:cs="Times New Roman"/>
              </w:rPr>
              <w:t xml:space="preserve"> </w:t>
            </w:r>
            <w:r w:rsidRPr="003416EE">
              <w:rPr>
                <w:rFonts w:ascii="Times New Roman" w:hAnsi="Times New Roman" w:cs="Times New Roman"/>
              </w:rPr>
              <w:t>readiness specific to your population</w:t>
            </w:r>
            <w:r w:rsidR="008922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4337B66E" w14:textId="77777777" w:rsidR="00172EF3" w:rsidRPr="003416EE" w:rsidRDefault="00172EF3">
            <w:pPr>
              <w:rPr>
                <w:rFonts w:ascii="Times New Roman" w:hAnsi="Times New Roman" w:cs="Times New Roman"/>
              </w:rPr>
            </w:pPr>
          </w:p>
        </w:tc>
      </w:tr>
      <w:tr w:rsidR="00172EF3" w14:paraId="19CE668D" w14:textId="77777777" w:rsidTr="003416EE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7EE40FCB" w14:textId="47E31BFA" w:rsidR="00172EF3" w:rsidRPr="003416EE" w:rsidRDefault="00172EF3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Why might you choose </w:t>
            </w:r>
            <w:r w:rsidR="00517E43">
              <w:rPr>
                <w:rFonts w:ascii="Times New Roman" w:hAnsi="Times New Roman" w:cs="Times New Roman"/>
              </w:rPr>
              <w:t>OEGT</w:t>
            </w:r>
            <w:r w:rsidR="00517E43" w:rsidRPr="003416EE">
              <w:rPr>
                <w:rFonts w:ascii="Times New Roman" w:hAnsi="Times New Roman" w:cs="Times New Roman"/>
              </w:rPr>
              <w:t xml:space="preserve"> </w:t>
            </w:r>
            <w:r w:rsidRPr="003416EE">
              <w:rPr>
                <w:rFonts w:ascii="Times New Roman" w:hAnsi="Times New Roman" w:cs="Times New Roman"/>
              </w:rPr>
              <w:t>over other walking interventions?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0E3EC9BF" w14:textId="77777777" w:rsidR="00172EF3" w:rsidRPr="003416EE" w:rsidRDefault="00172EF3">
            <w:pPr>
              <w:rPr>
                <w:rFonts w:ascii="Times New Roman" w:hAnsi="Times New Roman" w:cs="Times New Roman"/>
              </w:rPr>
            </w:pPr>
          </w:p>
        </w:tc>
      </w:tr>
      <w:tr w:rsidR="00172EF3" w14:paraId="596E02A8" w14:textId="77777777" w:rsidTr="00CB062E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1E40F19D" w14:textId="77777777" w:rsidR="00172EF3" w:rsidRPr="003416EE" w:rsidRDefault="005846CB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What initial swing assistance device settings do you typically choose for your population?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3C81C4F7" w14:textId="77777777" w:rsidR="00172EF3" w:rsidRPr="003416EE" w:rsidRDefault="00172EF3">
            <w:pPr>
              <w:rPr>
                <w:rFonts w:ascii="Times New Roman" w:hAnsi="Times New Roman" w:cs="Times New Roman"/>
              </w:rPr>
            </w:pPr>
          </w:p>
        </w:tc>
      </w:tr>
      <w:tr w:rsidR="00172EF3" w14:paraId="56114B40" w14:textId="77777777" w:rsidTr="00CB062E">
        <w:tc>
          <w:tcPr>
            <w:tcW w:w="5580" w:type="dxa"/>
            <w:tcBorders>
              <w:top w:val="single" w:sz="4" w:space="0" w:color="auto"/>
              <w:bottom w:val="single" w:sz="12" w:space="0" w:color="auto"/>
            </w:tcBorders>
          </w:tcPr>
          <w:p w14:paraId="6C68D972" w14:textId="7AD9CB2D" w:rsidR="00172EF3" w:rsidRPr="003416EE" w:rsidRDefault="005846CB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Comment on the initial settings you choose with your population</w:t>
            </w:r>
            <w:r w:rsidR="00F12F75" w:rsidRPr="003416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12" w:space="0" w:color="auto"/>
            </w:tcBorders>
          </w:tcPr>
          <w:p w14:paraId="0D6AD245" w14:textId="77777777" w:rsidR="00172EF3" w:rsidRPr="003416EE" w:rsidRDefault="00172EF3">
            <w:pPr>
              <w:rPr>
                <w:rFonts w:ascii="Times New Roman" w:hAnsi="Times New Roman" w:cs="Times New Roman"/>
              </w:rPr>
            </w:pPr>
          </w:p>
        </w:tc>
      </w:tr>
      <w:tr w:rsidR="003416EE" w:rsidRPr="003416EE" w14:paraId="282AA140" w14:textId="77777777" w:rsidTr="00CB062E">
        <w:tc>
          <w:tcPr>
            <w:tcW w:w="93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5744292" w14:textId="67F852A6" w:rsidR="003416EE" w:rsidRPr="003416EE" w:rsidRDefault="003416EE">
            <w:pPr>
              <w:rPr>
                <w:rFonts w:ascii="Times New Roman" w:hAnsi="Times New Roman" w:cs="Times New Roman"/>
                <w:b/>
              </w:rPr>
            </w:pPr>
            <w:r w:rsidRPr="003416EE">
              <w:rPr>
                <w:rFonts w:ascii="Times New Roman" w:hAnsi="Times New Roman" w:cs="Times New Roman"/>
                <w:b/>
              </w:rPr>
              <w:t>Progression of OEGT</w:t>
            </w:r>
          </w:p>
        </w:tc>
      </w:tr>
      <w:tr w:rsidR="005846CB" w14:paraId="3DAB76DF" w14:textId="77777777" w:rsidTr="00CB062E">
        <w:tc>
          <w:tcPr>
            <w:tcW w:w="5580" w:type="dxa"/>
            <w:tcBorders>
              <w:top w:val="single" w:sz="12" w:space="0" w:color="auto"/>
              <w:bottom w:val="single" w:sz="4" w:space="0" w:color="auto"/>
            </w:tcBorders>
          </w:tcPr>
          <w:p w14:paraId="0678CF4C" w14:textId="6EB5182A" w:rsidR="005846CB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What “progress” most aligns with the goals you have for your patients when using the </w:t>
            </w:r>
            <w:r w:rsidR="00517E43">
              <w:rPr>
                <w:rFonts w:ascii="Times New Roman" w:hAnsi="Times New Roman" w:cs="Times New Roman"/>
              </w:rPr>
              <w:t>OEGT</w:t>
            </w:r>
            <w:r w:rsidRPr="003416EE">
              <w:rPr>
                <w:rFonts w:ascii="Times New Roman" w:hAnsi="Times New Roman" w:cs="Times New Roman"/>
              </w:rPr>
              <w:t>? (mark all that apply)</w:t>
            </w:r>
          </w:p>
        </w:tc>
        <w:tc>
          <w:tcPr>
            <w:tcW w:w="3770" w:type="dxa"/>
            <w:tcBorders>
              <w:top w:val="single" w:sz="12" w:space="0" w:color="auto"/>
              <w:bottom w:val="single" w:sz="4" w:space="0" w:color="auto"/>
            </w:tcBorders>
          </w:tcPr>
          <w:p w14:paraId="57BFB485" w14:textId="77777777" w:rsidR="005846CB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Increased “up” time</w:t>
            </w:r>
          </w:p>
          <w:p w14:paraId="65D11C5E" w14:textId="77777777" w:rsidR="00F12F75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Increased “walk” time</w:t>
            </w:r>
          </w:p>
          <w:p w14:paraId="0138889C" w14:textId="77777777" w:rsidR="00F12F75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Increased step count</w:t>
            </w:r>
          </w:p>
          <w:p w14:paraId="652F01F8" w14:textId="77777777" w:rsidR="00F12F75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Decreased swing assist</w:t>
            </w:r>
          </w:p>
          <w:p w14:paraId="356F4145" w14:textId="77777777" w:rsidR="00F12F75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Decreased stance assist</w:t>
            </w:r>
          </w:p>
          <w:p w14:paraId="63B54F2E" w14:textId="1C4C0224" w:rsidR="00F12F75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Other:</w:t>
            </w:r>
          </w:p>
        </w:tc>
      </w:tr>
      <w:tr w:rsidR="005846CB" w14:paraId="189DD9C1" w14:textId="77777777" w:rsidTr="00CB062E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75FC16B6" w14:textId="346CF500" w:rsidR="005846CB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What indicates a patient is ready for changes to </w:t>
            </w:r>
            <w:r w:rsidR="00517E43">
              <w:rPr>
                <w:rFonts w:ascii="Times New Roman" w:hAnsi="Times New Roman" w:cs="Times New Roman"/>
              </w:rPr>
              <w:t>OEGT</w:t>
            </w:r>
            <w:r w:rsidR="00517E43" w:rsidRPr="003416EE">
              <w:rPr>
                <w:rFonts w:ascii="Times New Roman" w:hAnsi="Times New Roman" w:cs="Times New Roman"/>
              </w:rPr>
              <w:t xml:space="preserve"> </w:t>
            </w:r>
            <w:r w:rsidRPr="003416EE">
              <w:rPr>
                <w:rFonts w:ascii="Times New Roman" w:hAnsi="Times New Roman" w:cs="Times New Roman"/>
              </w:rPr>
              <w:t>settings?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26CA22FD" w14:textId="77777777" w:rsidR="00F12F75" w:rsidRPr="003416EE" w:rsidRDefault="00F12F75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Feedback numbers show decreasing swing assist</w:t>
            </w:r>
          </w:p>
          <w:p w14:paraId="0383BCA0" w14:textId="77777777" w:rsidR="005846CB" w:rsidRPr="003416EE" w:rsidRDefault="00F12F75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Feedback numbers show decreasing stance assist</w:t>
            </w:r>
          </w:p>
          <w:p w14:paraId="41B1F13F" w14:textId="77777777" w:rsidR="00F12F75" w:rsidRPr="003416EE" w:rsidRDefault="00F12F75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They are weight-shifting more independently</w:t>
            </w:r>
          </w:p>
          <w:p w14:paraId="18CA9730" w14:textId="77777777" w:rsidR="00F12F75" w:rsidRPr="003416EE" w:rsidRDefault="00F12F75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Not enough cardiovascular challenge</w:t>
            </w:r>
          </w:p>
          <w:p w14:paraId="7170CF51" w14:textId="77777777" w:rsidR="00F12F75" w:rsidRPr="003416EE" w:rsidRDefault="00F12F75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lastRenderedPageBreak/>
              <w:t>Need to encourage more engagement</w:t>
            </w:r>
          </w:p>
          <w:p w14:paraId="63002BD1" w14:textId="00164116" w:rsidR="00F12F75" w:rsidRPr="003416EE" w:rsidRDefault="00F12F75" w:rsidP="003416EE">
            <w:pPr>
              <w:ind w:left="256" w:hanging="256"/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Other:</w:t>
            </w:r>
          </w:p>
        </w:tc>
      </w:tr>
      <w:tr w:rsidR="005846CB" w14:paraId="7AD5FA0E" w14:textId="77777777" w:rsidTr="00CB062E">
        <w:tc>
          <w:tcPr>
            <w:tcW w:w="5580" w:type="dxa"/>
            <w:tcBorders>
              <w:top w:val="single" w:sz="4" w:space="0" w:color="auto"/>
              <w:bottom w:val="single" w:sz="12" w:space="0" w:color="auto"/>
            </w:tcBorders>
          </w:tcPr>
          <w:p w14:paraId="7AB77902" w14:textId="2D218AE2" w:rsidR="00F12F75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lastRenderedPageBreak/>
              <w:t>Comment on readiness for progression of settings.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12" w:space="0" w:color="auto"/>
            </w:tcBorders>
          </w:tcPr>
          <w:p w14:paraId="6BAA2EE5" w14:textId="77777777" w:rsidR="005846CB" w:rsidRPr="003416EE" w:rsidRDefault="005846CB">
            <w:pPr>
              <w:rPr>
                <w:rFonts w:ascii="Times New Roman" w:hAnsi="Times New Roman" w:cs="Times New Roman"/>
              </w:rPr>
            </w:pPr>
          </w:p>
        </w:tc>
      </w:tr>
      <w:tr w:rsidR="005846CB" w:rsidRPr="008922A5" w14:paraId="699ACE50" w14:textId="77777777" w:rsidTr="00CB062E">
        <w:tc>
          <w:tcPr>
            <w:tcW w:w="5580" w:type="dxa"/>
            <w:tcBorders>
              <w:top w:val="single" w:sz="12" w:space="0" w:color="auto"/>
              <w:bottom w:val="single" w:sz="12" w:space="0" w:color="auto"/>
            </w:tcBorders>
          </w:tcPr>
          <w:p w14:paraId="7DE6D674" w14:textId="0DB47CF2" w:rsidR="005846CB" w:rsidRPr="008922A5" w:rsidRDefault="00F12F75">
            <w:pPr>
              <w:rPr>
                <w:rFonts w:ascii="Times New Roman" w:hAnsi="Times New Roman" w:cs="Times New Roman"/>
                <w:b/>
              </w:rPr>
            </w:pPr>
            <w:r w:rsidRPr="008922A5">
              <w:rPr>
                <w:rFonts w:ascii="Times New Roman" w:hAnsi="Times New Roman" w:cs="Times New Roman"/>
                <w:b/>
              </w:rPr>
              <w:t>Termination of OEGT</w:t>
            </w:r>
          </w:p>
        </w:tc>
        <w:tc>
          <w:tcPr>
            <w:tcW w:w="3770" w:type="dxa"/>
            <w:tcBorders>
              <w:top w:val="single" w:sz="12" w:space="0" w:color="auto"/>
              <w:bottom w:val="single" w:sz="12" w:space="0" w:color="auto"/>
            </w:tcBorders>
          </w:tcPr>
          <w:p w14:paraId="1BBE2B96" w14:textId="77777777" w:rsidR="005846CB" w:rsidRPr="008922A5" w:rsidRDefault="005846C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846CB" w14:paraId="221AA02C" w14:textId="77777777" w:rsidTr="00CB062E">
        <w:tc>
          <w:tcPr>
            <w:tcW w:w="5580" w:type="dxa"/>
            <w:tcBorders>
              <w:top w:val="single" w:sz="12" w:space="0" w:color="auto"/>
              <w:bottom w:val="single" w:sz="4" w:space="0" w:color="auto"/>
            </w:tcBorders>
          </w:tcPr>
          <w:p w14:paraId="72E9D56F" w14:textId="52FFD0A6" w:rsidR="005846CB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Most commonly for your population, why would you discontinue use of the </w:t>
            </w:r>
            <w:r w:rsidR="00517E43">
              <w:rPr>
                <w:rFonts w:ascii="Times New Roman" w:hAnsi="Times New Roman" w:cs="Times New Roman"/>
              </w:rPr>
              <w:t>OEGT</w:t>
            </w:r>
            <w:r w:rsidRPr="003416E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770" w:type="dxa"/>
            <w:tcBorders>
              <w:top w:val="single" w:sz="12" w:space="0" w:color="auto"/>
              <w:bottom w:val="single" w:sz="4" w:space="0" w:color="auto"/>
            </w:tcBorders>
          </w:tcPr>
          <w:p w14:paraId="5E071731" w14:textId="77777777" w:rsidR="005846CB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They don’t have potential to functionally ambulate</w:t>
            </w:r>
          </w:p>
          <w:p w14:paraId="70EEAB62" w14:textId="77777777" w:rsidR="00F12F75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Patient preference</w:t>
            </w:r>
          </w:p>
          <w:p w14:paraId="10F48C0B" w14:textId="3AF44D5E" w:rsidR="00F12F75" w:rsidRPr="003416EE" w:rsidRDefault="00517E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EGT</w:t>
            </w:r>
            <w:r w:rsidR="00F12F75" w:rsidRPr="003416EE">
              <w:rPr>
                <w:rFonts w:ascii="Times New Roman" w:hAnsi="Times New Roman" w:cs="Times New Roman"/>
              </w:rPr>
              <w:t xml:space="preserve"> isn’t challenging enough</w:t>
            </w:r>
          </w:p>
          <w:p w14:paraId="1972DD99" w14:textId="4948D98D" w:rsidR="00F12F75" w:rsidRPr="003416EE" w:rsidRDefault="00517E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EGT</w:t>
            </w:r>
            <w:r w:rsidR="00F12F75" w:rsidRPr="003416EE">
              <w:rPr>
                <w:rFonts w:ascii="Times New Roman" w:hAnsi="Times New Roman" w:cs="Times New Roman"/>
              </w:rPr>
              <w:t xml:space="preserve"> is too challenging</w:t>
            </w:r>
          </w:p>
          <w:p w14:paraId="13B546B5" w14:textId="0ACEDE3A" w:rsidR="00F12F75" w:rsidRPr="003416EE" w:rsidRDefault="00517E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EGT</w:t>
            </w:r>
            <w:r w:rsidR="00F12F75" w:rsidRPr="003416EE">
              <w:rPr>
                <w:rFonts w:ascii="Times New Roman" w:hAnsi="Times New Roman" w:cs="Times New Roman"/>
              </w:rPr>
              <w:t xml:space="preserve"> doesn’t align with “real world” walking</w:t>
            </w:r>
          </w:p>
          <w:p w14:paraId="6C64007E" w14:textId="3D300F0B" w:rsidR="00F12F75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Progress with gait outside of </w:t>
            </w:r>
            <w:r w:rsidR="00517E43">
              <w:rPr>
                <w:rFonts w:ascii="Times New Roman" w:hAnsi="Times New Roman" w:cs="Times New Roman"/>
              </w:rPr>
              <w:t>OEGT</w:t>
            </w:r>
          </w:p>
          <w:p w14:paraId="389AB976" w14:textId="77777777" w:rsidR="00F12F75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Preparation for discharge (family training, equipment, </w:t>
            </w:r>
            <w:proofErr w:type="spellStart"/>
            <w:r w:rsidRPr="003416EE">
              <w:rPr>
                <w:rFonts w:ascii="Times New Roman" w:hAnsi="Times New Roman" w:cs="Times New Roman"/>
              </w:rPr>
              <w:t>etc</w:t>
            </w:r>
            <w:proofErr w:type="spellEnd"/>
            <w:r w:rsidRPr="003416EE">
              <w:rPr>
                <w:rFonts w:ascii="Times New Roman" w:hAnsi="Times New Roman" w:cs="Times New Roman"/>
              </w:rPr>
              <w:t>)</w:t>
            </w:r>
          </w:p>
          <w:p w14:paraId="0FAE05A1" w14:textId="10075C8C" w:rsidR="00F12F75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>Other:</w:t>
            </w:r>
          </w:p>
        </w:tc>
      </w:tr>
      <w:tr w:rsidR="00F12F75" w14:paraId="6494CB9B" w14:textId="77777777" w:rsidTr="00CB062E">
        <w:tc>
          <w:tcPr>
            <w:tcW w:w="5580" w:type="dxa"/>
            <w:tcBorders>
              <w:top w:val="single" w:sz="4" w:space="0" w:color="auto"/>
              <w:bottom w:val="single" w:sz="12" w:space="0" w:color="auto"/>
            </w:tcBorders>
          </w:tcPr>
          <w:p w14:paraId="5FAECF98" w14:textId="4B4B023C" w:rsidR="00F12F75" w:rsidRPr="003416EE" w:rsidRDefault="00F12F75">
            <w:pPr>
              <w:rPr>
                <w:rFonts w:ascii="Times New Roman" w:hAnsi="Times New Roman" w:cs="Times New Roman"/>
              </w:rPr>
            </w:pPr>
            <w:r w:rsidRPr="003416EE">
              <w:rPr>
                <w:rFonts w:ascii="Times New Roman" w:hAnsi="Times New Roman" w:cs="Times New Roman"/>
              </w:rPr>
              <w:t xml:space="preserve">Comment on the clinical decision making related to transitioning away from </w:t>
            </w:r>
            <w:r w:rsidR="00517E43">
              <w:rPr>
                <w:rFonts w:ascii="Times New Roman" w:hAnsi="Times New Roman" w:cs="Times New Roman"/>
              </w:rPr>
              <w:t>OEGT</w:t>
            </w:r>
            <w:r w:rsidRPr="003416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12" w:space="0" w:color="auto"/>
            </w:tcBorders>
          </w:tcPr>
          <w:p w14:paraId="505EEC1C" w14:textId="77777777" w:rsidR="00F12F75" w:rsidRPr="003416EE" w:rsidRDefault="00F12F75">
            <w:pPr>
              <w:rPr>
                <w:rFonts w:ascii="Times New Roman" w:hAnsi="Times New Roman" w:cs="Times New Roman"/>
              </w:rPr>
            </w:pPr>
          </w:p>
        </w:tc>
      </w:tr>
    </w:tbl>
    <w:p w14:paraId="727F71AD" w14:textId="77777777" w:rsidR="00BA21A6" w:rsidRDefault="00BA21A6"/>
    <w:sectPr w:rsidR="00BA2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47091" w16cex:dateUtc="2023-05-09T12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1A6"/>
    <w:rsid w:val="00116D5F"/>
    <w:rsid w:val="00121FE2"/>
    <w:rsid w:val="00157E22"/>
    <w:rsid w:val="00172EF3"/>
    <w:rsid w:val="0019284E"/>
    <w:rsid w:val="001C31E7"/>
    <w:rsid w:val="00221D2A"/>
    <w:rsid w:val="00274F68"/>
    <w:rsid w:val="003416EE"/>
    <w:rsid w:val="00517E43"/>
    <w:rsid w:val="005846CB"/>
    <w:rsid w:val="008922A5"/>
    <w:rsid w:val="009E2ACF"/>
    <w:rsid w:val="00A3235A"/>
    <w:rsid w:val="00BA21A6"/>
    <w:rsid w:val="00CB062E"/>
    <w:rsid w:val="00F1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51AAF"/>
  <w15:chartTrackingRefBased/>
  <w15:docId w15:val="{B8FE1870-E62D-4241-8409-C3CA41F50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3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1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1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E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E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b1f808-d15e-4c82-9588-59ce0ea7174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53B24C86FB6E49B211175114C31D47" ma:contentTypeVersion="14" ma:contentTypeDescription="Create a new document." ma:contentTypeScope="" ma:versionID="9a51be338fc65eab09693f1d44e2376b">
  <xsd:schema xmlns:xsd="http://www.w3.org/2001/XMLSchema" xmlns:xs="http://www.w3.org/2001/XMLSchema" xmlns:p="http://schemas.microsoft.com/office/2006/metadata/properties" xmlns:ns3="beb1f808-d15e-4c82-9588-59ce0ea71748" xmlns:ns4="31f0a558-5e12-46a0-b24a-ecfdeba34178" targetNamespace="http://schemas.microsoft.com/office/2006/metadata/properties" ma:root="true" ma:fieldsID="6f02990cf6063d2c3eabb4f338099648" ns3:_="" ns4:_="">
    <xsd:import namespace="beb1f808-d15e-4c82-9588-59ce0ea71748"/>
    <xsd:import namespace="31f0a558-5e12-46a0-b24a-ecfdeba341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b1f808-d15e-4c82-9588-59ce0ea717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0a558-5e12-46a0-b24a-ecfdeba341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53C04F-C03B-447A-BA6A-1263023AFB05}">
  <ds:schemaRefs>
    <ds:schemaRef ds:uri="beb1f808-d15e-4c82-9588-59ce0ea71748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  <ds:schemaRef ds:uri="31f0a558-5e12-46a0-b24a-ecfdeba34178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378B997-CB10-4D2D-A610-A237D5CB51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b1f808-d15e-4c82-9588-59ce0ea71748"/>
    <ds:schemaRef ds:uri="31f0a558-5e12-46a0-b24a-ecfdeba341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212356-3EC0-4F36-9E64-98587646B6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9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pie, Jaime</dc:creator>
  <cp:keywords/>
  <dc:description/>
  <cp:lastModifiedBy>Gillespie, Jaime</cp:lastModifiedBy>
  <cp:revision>2</cp:revision>
  <dcterms:created xsi:type="dcterms:W3CDTF">2023-05-09T13:41:00Z</dcterms:created>
  <dcterms:modified xsi:type="dcterms:W3CDTF">2023-05-0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53B24C86FB6E49B211175114C31D47</vt:lpwstr>
  </property>
</Properties>
</file>